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header10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F00AE" w14:textId="77777777" w:rsidR="005B015B" w:rsidRPr="00DB3350" w:rsidRDefault="005B015B" w:rsidP="005B015B">
      <w:pPr>
        <w:jc w:val="center"/>
        <w:rPr>
          <w:rFonts w:ascii="Times New Roman" w:hAnsi="Times New Roman" w:cs="Times New Roman"/>
          <w:b/>
          <w:bCs/>
        </w:rPr>
      </w:pPr>
      <w:r w:rsidRPr="00DB3350">
        <w:rPr>
          <w:rFonts w:ascii="Times New Roman" w:hAnsi="Times New Roman" w:cs="Times New Roman"/>
          <w:b/>
          <w:bCs/>
        </w:rPr>
        <w:t>Appendix A</w:t>
      </w:r>
    </w:p>
    <w:p w14:paraId="3209EC9A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t>Table A1.</w:t>
      </w:r>
      <w:r w:rsidRPr="00DB3350">
        <w:rPr>
          <w:rFonts w:ascii="Times New Roman" w:hAnsi="Times New Roman" w:cs="Times New Roman"/>
        </w:rPr>
        <w:t xml:space="preserve"> Gender as a Moderator of the Same-Day Association Between Peer Victimization and Anxious Affect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3420"/>
        <w:gridCol w:w="240"/>
        <w:gridCol w:w="1740"/>
        <w:gridCol w:w="2250"/>
        <w:gridCol w:w="2160"/>
      </w:tblGrid>
      <w:tr w:rsidR="005B015B" w:rsidRPr="00DB3350" w14:paraId="7B7E23A2" w14:textId="77777777" w:rsidTr="00027F25">
        <w:trPr>
          <w:trHeight w:val="332"/>
        </w:trPr>
        <w:tc>
          <w:tcPr>
            <w:tcW w:w="54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1C69E2C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AEC9BC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: Anxious Affect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B015B" w:rsidRPr="00DB3350" w14:paraId="4C4FFED3" w14:textId="77777777" w:rsidTr="00027F25">
        <w:trPr>
          <w:trHeight w:val="422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A051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264A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D1D7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279E957B" w14:textId="77777777" w:rsidTr="00027F25">
        <w:trPr>
          <w:trHeight w:val="551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FBF0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Da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FD88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3090A" w14:textId="4F61DAC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0*</w:t>
            </w:r>
          </w:p>
        </w:tc>
      </w:tr>
      <w:tr w:rsidR="005B015B" w:rsidRPr="00DB3350" w14:paraId="12D16A35" w14:textId="77777777" w:rsidTr="00027F25">
        <w:trPr>
          <w:trHeight w:val="551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6927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ABFF" w14:textId="7812253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43A2" w14:textId="512D356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0207CEC9" w14:textId="77777777" w:rsidTr="00027F25">
        <w:trPr>
          <w:trHeight w:val="551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2A4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or-Day Anxious Affect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BF8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758E" w14:textId="4E66EDE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0*</w:t>
            </w:r>
          </w:p>
        </w:tc>
      </w:tr>
      <w:tr w:rsidR="005B015B" w:rsidRPr="00DB3350" w14:paraId="71BA5E29" w14:textId="77777777" w:rsidTr="00027F25">
        <w:trPr>
          <w:trHeight w:val="486"/>
        </w:trPr>
        <w:tc>
          <w:tcPr>
            <w:tcW w:w="54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94B4CA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E84C99" w14:textId="5DC1EBA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F88A7" w14:textId="7379F746" w:rsidR="005B015B" w:rsidRPr="00DB3350" w:rsidRDefault="0090364F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4*</w:t>
            </w:r>
          </w:p>
        </w:tc>
      </w:tr>
      <w:tr w:rsidR="005B015B" w:rsidRPr="00DB3350" w14:paraId="57AF5A5C" w14:textId="77777777" w:rsidTr="00027F25">
        <w:trPr>
          <w:trHeight w:val="432"/>
        </w:trPr>
        <w:tc>
          <w:tcPr>
            <w:tcW w:w="54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B2F8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AFF6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5A09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108919C8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A658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580F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0B7D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73E8B01E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D85B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1EE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84AC" w14:textId="6C8AA55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-0.0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5A21533F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75D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BE8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1452" w14:textId="0244761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9D30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0</w:t>
            </w:r>
            <w:r w:rsidR="009D30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7806DBC5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8056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450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D29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6FC19FAB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0A8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CCF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A187" w14:textId="1774468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3, 0.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5B015B" w:rsidRPr="00DB3350" w14:paraId="5FEC01F9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44FA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0D35" w14:textId="62C3470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4A65" w14:textId="78896E3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1</w:t>
            </w:r>
          </w:p>
        </w:tc>
      </w:tr>
      <w:tr w:rsidR="005B015B" w:rsidRPr="00DB3350" w14:paraId="5BD37F4F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2D5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EC5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96B6" w14:textId="3E68C17C" w:rsidR="005B015B" w:rsidRPr="00DB3350" w:rsidRDefault="0090364F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</w:tr>
      <w:tr w:rsidR="005B015B" w:rsidRPr="00DB3350" w14:paraId="56CDC0CC" w14:textId="77777777" w:rsidTr="00027F25">
        <w:trPr>
          <w:trHeight w:val="351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E692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45F5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967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6429B031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3817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8600" w14:textId="53D3979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9D30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77F3" w14:textId="776AC0F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7, 0.2</w:t>
            </w:r>
            <w:r w:rsidR="009D30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B015B" w:rsidRPr="00DB3350" w14:paraId="50A132E2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3ED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6FD0" w14:textId="5579800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9D30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5BFF" w14:textId="6D37F57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9D30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9D30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1882FBDF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9DB7F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Peer Victimiz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67759" w14:textId="16D0597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7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D4D80" w14:textId="1326CB4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8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6EFD0E8A" w14:textId="77777777" w:rsidTr="00027F25">
        <w:trPr>
          <w:trHeight w:val="504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561B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ss-Level Interac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2A32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A5B7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4FDC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9026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1A4BC250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23B306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ily Peer Victimization </w:t>
            </w:r>
            <w:proofErr w:type="gramStart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  <w:proofErr w:type="gramEnd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7E6C9" w14:textId="5250FB7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DA5BB" w14:textId="14F2E53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9036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676A468F" w14:textId="77777777" w:rsidR="005B015B" w:rsidRPr="00DB3350" w:rsidRDefault="005B015B" w:rsidP="005B01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kern w:val="0"/>
        </w:rPr>
      </w:pPr>
    </w:p>
    <w:p w14:paraId="7321D16F" w14:textId="77777777" w:rsidR="005B015B" w:rsidRPr="00DB3350" w:rsidRDefault="005B015B" w:rsidP="005B01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  <w:sectPr w:rsidR="005B015B" w:rsidRPr="00DB3350" w:rsidSect="005B015B">
          <w:headerReference w:type="default" r:id="rId6"/>
          <w:footerReference w:type="even" r:id="rId7"/>
          <w:footerReference w:type="default" r:id="rId8"/>
          <w:headerReference w:type="first" r:id="rId9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DB3350">
        <w:rPr>
          <w:rFonts w:ascii="Times New Roman" w:hAnsi="Times New Roman" w:cs="Times New Roman"/>
          <w:i/>
          <w:iCs/>
          <w:kern w:val="0"/>
        </w:rPr>
        <w:t>Note</w:t>
      </w:r>
      <w:r w:rsidRPr="00DB3350">
        <w:rPr>
          <w:rFonts w:ascii="Times New Roman" w:hAnsi="Times New Roman" w:cs="Times New Roman"/>
          <w:kern w:val="0"/>
        </w:rPr>
        <w:t xml:space="preserve">.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>-1 indicates a one-day lag.</w:t>
      </w:r>
    </w:p>
    <w:p w14:paraId="736C8855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lastRenderedPageBreak/>
        <w:t>Table A2.</w:t>
      </w:r>
      <w:r w:rsidRPr="00DB3350">
        <w:rPr>
          <w:rFonts w:ascii="Times New Roman" w:hAnsi="Times New Roman" w:cs="Times New Roman"/>
        </w:rPr>
        <w:t xml:space="preserve"> Gender as a Moderator of Cross-Day Associations Between Peer Victimization and Anxious Affect</w:t>
      </w:r>
    </w:p>
    <w:tbl>
      <w:tblPr>
        <w:tblStyle w:val="TableGrid"/>
        <w:tblW w:w="12510" w:type="dxa"/>
        <w:tblLayout w:type="fixed"/>
        <w:tblLook w:val="04A0" w:firstRow="1" w:lastRow="0" w:firstColumn="1" w:lastColumn="0" w:noHBand="0" w:noVBand="1"/>
      </w:tblPr>
      <w:tblGrid>
        <w:gridCol w:w="5220"/>
        <w:gridCol w:w="1800"/>
        <w:gridCol w:w="1980"/>
        <w:gridCol w:w="1440"/>
        <w:gridCol w:w="2070"/>
      </w:tblGrid>
      <w:tr w:rsidR="005B015B" w:rsidRPr="00DB3350" w14:paraId="5B56C395" w14:textId="77777777" w:rsidTr="00027F25">
        <w:trPr>
          <w:trHeight w:val="332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25B70C35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5C134F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xious Affect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+ 1)</w:t>
            </w:r>
          </w:p>
        </w:tc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5DB789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xious Affect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+2)</w:t>
            </w:r>
          </w:p>
        </w:tc>
      </w:tr>
      <w:tr w:rsidR="005B015B" w:rsidRPr="00DB3350" w14:paraId="02869FE6" w14:textId="77777777" w:rsidTr="00027F25">
        <w:trPr>
          <w:trHeight w:val="422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A098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CC7E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CC6E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A830D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576A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17C8459E" w14:textId="77777777" w:rsidTr="00027F25">
        <w:trPr>
          <w:trHeight w:val="359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0D95B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720" w:hanging="3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udy Day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F1E45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94655" w14:textId="454F6A5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, -0.0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E5BF416" w14:textId="12B011E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48AFB53A" w14:textId="07ACAE6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0</w:t>
            </w:r>
          </w:p>
        </w:tc>
      </w:tr>
      <w:tr w:rsidR="005B015B" w:rsidRPr="00DB3350" w14:paraId="789A053A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862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6CF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6E32" w14:textId="580A799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3BCC" w14:textId="24E7A23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CD76" w14:textId="65463A2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2*</w:t>
            </w:r>
          </w:p>
        </w:tc>
      </w:tr>
      <w:tr w:rsidR="005B015B" w:rsidRPr="00DB3350" w14:paraId="52B9788D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685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xious Affe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F5E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58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0, 0.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7AB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0E6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, 0.02</w:t>
            </w:r>
          </w:p>
        </w:tc>
      </w:tr>
      <w:tr w:rsidR="005B015B" w:rsidRPr="00DB3350" w14:paraId="5A6C23E1" w14:textId="77777777" w:rsidTr="00027F25">
        <w:trPr>
          <w:trHeight w:val="486"/>
        </w:trPr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52A6D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D77C57" w14:textId="523273F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CA079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, 0.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7915085" w14:textId="7496A2B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CCAC820" w14:textId="37DD3BC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2445DC4A" w14:textId="77777777" w:rsidTr="00027F25">
        <w:trPr>
          <w:trHeight w:val="457"/>
        </w:trPr>
        <w:tc>
          <w:tcPr>
            <w:tcW w:w="5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947A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FA8F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2D66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9978F8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669CF6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27E640ED" w14:textId="77777777" w:rsidTr="00027F25">
        <w:trPr>
          <w:trHeight w:val="9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0B5C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9BA2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657F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BBA29C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1FE178D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1663B81D" w14:textId="77777777" w:rsidTr="00027F25">
        <w:trPr>
          <w:trHeight w:val="37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95FF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1F92" w14:textId="3D4C589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E5E6" w14:textId="7499874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-0.0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9BC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A286" w14:textId="3BDCA9F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9D420C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3B1CB54D" w14:textId="77777777" w:rsidTr="00027F25">
        <w:trPr>
          <w:trHeight w:val="3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E45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983E" w14:textId="1B7145F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6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71CA" w14:textId="2625B194" w:rsidR="005B015B" w:rsidRPr="00DB3350" w:rsidRDefault="00E55C3D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488C" w14:textId="0F1A418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6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E77D" w14:textId="7078EF7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68D93EC1" w14:textId="77777777" w:rsidTr="00027F25">
        <w:trPr>
          <w:trHeight w:val="3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0D6F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399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F64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B46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916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17F97A6E" w14:textId="77777777" w:rsidTr="00027F25">
        <w:trPr>
          <w:trHeight w:val="32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705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A27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5A51" w14:textId="5B87373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99EA" w14:textId="6D5E573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5A3D" w14:textId="1664040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5B015B" w:rsidRPr="00DB3350" w14:paraId="0F4089D0" w14:textId="77777777" w:rsidTr="00027F25">
        <w:trPr>
          <w:trHeight w:val="30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7E2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FD0D" w14:textId="15FA92B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AA9F" w14:textId="48DAABE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79DE" w14:textId="0802873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06E6" w14:textId="60C4805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105EDE95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A56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A2FA" w14:textId="6D7C181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2CC3" w14:textId="3543AD6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6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E372" w14:textId="005F10D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6580" w14:textId="1A2CD1A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6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B015B" w:rsidRPr="00DB3350" w14:paraId="4D25DE95" w14:textId="77777777" w:rsidTr="00027F25">
        <w:trPr>
          <w:trHeight w:val="51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B00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E0D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871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BE1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530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358AA610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D132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478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C4A3" w14:textId="3D62E24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87F1" w14:textId="158FE18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0384" w14:textId="4BCB340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6</w:t>
            </w:r>
          </w:p>
        </w:tc>
      </w:tr>
      <w:tr w:rsidR="005B015B" w:rsidRPr="00DB3350" w14:paraId="2FB75D75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75C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1A98" w14:textId="4D970D4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1CDF" w14:textId="529FFFB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872E" w14:textId="5F228F5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C654" w14:textId="4BE2A1E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1, 0.3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B015B" w:rsidRPr="00DB3350" w14:paraId="15B32D48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91C4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Peer Victimiz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EDAA3" w14:textId="5068E5F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668F1" w14:textId="3D91843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  <w:r w:rsidR="00C419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4DB91" w14:textId="7EEEC78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80061" w14:textId="4EE5C0E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4009064C" w14:textId="77777777" w:rsidTr="00027F25">
        <w:trPr>
          <w:trHeight w:val="369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CE4C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ss-Level Intera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21E1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8D96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9331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9B7B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172207BB" w14:textId="77777777" w:rsidTr="00027F25">
        <w:trPr>
          <w:trHeight w:val="53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437B42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ily Peer Victimization </w:t>
            </w:r>
            <w:proofErr w:type="gramStart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  <w:proofErr w:type="gramEnd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C712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E1819" w14:textId="7EC2032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E55C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F47A1" w14:textId="740090D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BCF72" w14:textId="54C16A7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</w:t>
            </w:r>
            <w:r w:rsidR="009D420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-0.09*</w:t>
            </w:r>
          </w:p>
        </w:tc>
      </w:tr>
    </w:tbl>
    <w:p w14:paraId="0F8F5712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i/>
          <w:iCs/>
        </w:rPr>
        <w:t>Note.</w:t>
      </w:r>
      <w:r w:rsidRPr="00DB3350">
        <w:rPr>
          <w:rFonts w:ascii="Times New Roman" w:hAnsi="Times New Roman" w:cs="Times New Roman"/>
        </w:rPr>
        <w:t xml:space="preserve">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>-1 indicates a one-day lag.</w:t>
      </w:r>
    </w:p>
    <w:p w14:paraId="090C019E" w14:textId="77777777" w:rsidR="005B015B" w:rsidRPr="00DB3350" w:rsidRDefault="005B015B" w:rsidP="005B015B">
      <w:pPr>
        <w:rPr>
          <w:rFonts w:ascii="Times New Roman" w:hAnsi="Times New Roman" w:cs="Times New Roman"/>
          <w:b/>
          <w:bCs/>
        </w:rPr>
        <w:sectPr w:rsidR="005B015B" w:rsidRPr="00DB3350" w:rsidSect="005B015B">
          <w:pgSz w:w="15840" w:h="1222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A6C718" w14:textId="77777777" w:rsidR="005B015B" w:rsidRPr="00DB3350" w:rsidRDefault="005B015B" w:rsidP="005B015B">
      <w:pPr>
        <w:rPr>
          <w:rFonts w:ascii="Times New Roman" w:hAnsi="Times New Roman" w:cs="Times New Roman"/>
          <w:b/>
          <w:bCs/>
        </w:rPr>
      </w:pPr>
    </w:p>
    <w:p w14:paraId="15309C25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t xml:space="preserve">Table A3. </w:t>
      </w:r>
      <w:r w:rsidRPr="00DB3350">
        <w:rPr>
          <w:rFonts w:ascii="Times New Roman" w:hAnsi="Times New Roman" w:cs="Times New Roman"/>
        </w:rPr>
        <w:t>Gender as a Moderator of the Same-Day Association Between Peer Victimization and Social Threat Sensitivity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3420"/>
        <w:gridCol w:w="240"/>
        <w:gridCol w:w="1740"/>
        <w:gridCol w:w="2250"/>
        <w:gridCol w:w="2160"/>
      </w:tblGrid>
      <w:tr w:rsidR="005B015B" w:rsidRPr="00DB3350" w14:paraId="0621ECF7" w14:textId="77777777" w:rsidTr="00027F25">
        <w:trPr>
          <w:trHeight w:val="332"/>
        </w:trPr>
        <w:tc>
          <w:tcPr>
            <w:tcW w:w="54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E2E24E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1079EB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utcome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cial Threat Sensitivity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B015B" w:rsidRPr="00DB3350" w14:paraId="0A9F9770" w14:textId="77777777" w:rsidTr="00027F25">
        <w:trPr>
          <w:trHeight w:val="422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C62D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9E61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DF65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1F29BA85" w14:textId="77777777" w:rsidTr="00027F25">
        <w:trPr>
          <w:trHeight w:val="551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14987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Da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E8F7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2B6C0" w14:textId="1B1F03E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, -0.0</w:t>
            </w:r>
            <w:r w:rsidR="00027E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734D59D8" w14:textId="77777777" w:rsidTr="00027F25">
        <w:trPr>
          <w:trHeight w:val="551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40D5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EDEA" w14:textId="0FE6254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CF03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0F3C" w14:textId="0B31565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CF03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6*</w:t>
            </w:r>
          </w:p>
        </w:tc>
      </w:tr>
      <w:tr w:rsidR="005B015B" w:rsidRPr="00DB3350" w14:paraId="7929E470" w14:textId="77777777" w:rsidTr="00027F25">
        <w:trPr>
          <w:trHeight w:val="551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A6A1" w14:textId="20F7FCC0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ior-Day </w:t>
            </w:r>
            <w:r w:rsidR="00CF031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ocial Threat Sensitivity 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75BC" w14:textId="64A80D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CF03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81E4" w14:textId="03231C0B" w:rsidR="005B015B" w:rsidRPr="00DB3350" w:rsidRDefault="00CF0315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5B015B"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*</w:t>
            </w:r>
          </w:p>
        </w:tc>
      </w:tr>
      <w:tr w:rsidR="005B015B" w:rsidRPr="00DB3350" w14:paraId="5BB6E2D8" w14:textId="77777777" w:rsidTr="00027F25">
        <w:trPr>
          <w:trHeight w:val="486"/>
        </w:trPr>
        <w:tc>
          <w:tcPr>
            <w:tcW w:w="54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D8A02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4492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47B350" w14:textId="541C236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CF03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5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21BEEFA5" w14:textId="77777777" w:rsidTr="00027F25">
        <w:trPr>
          <w:trHeight w:val="432"/>
        </w:trPr>
        <w:tc>
          <w:tcPr>
            <w:tcW w:w="54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9700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C9F0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DB67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4D89795C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C47B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6EDF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53F4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53F300B9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8DD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85FE" w14:textId="568752D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11AE" w14:textId="7FEB0C5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B015B" w:rsidRPr="00DB3350" w14:paraId="390B7397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A21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CB09" w14:textId="77452B3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5</w:t>
            </w:r>
            <w:r w:rsidR="00027E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0152" w14:textId="5CD7B8D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9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4EC6B6EF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48AB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6F4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037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2AA350DC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CC56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CD19" w14:textId="5ADB3BD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E0FF" w14:textId="629E006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B015B" w:rsidRPr="00DB3350" w14:paraId="01213296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C09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60CD" w14:textId="62814AF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886A" w14:textId="4EEBEAC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5EBA6EAE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636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62F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0B54" w14:textId="1104593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8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B015B" w:rsidRPr="00DB3350" w14:paraId="5E8F42AB" w14:textId="77777777" w:rsidTr="00027F25">
        <w:trPr>
          <w:trHeight w:val="351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E8E5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714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AE8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2F9E808D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861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16BD" w14:textId="6EDF36A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5090" w14:textId="4620C8F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4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19F8C938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6BB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A0FE" w14:textId="72CACE3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30ED" w14:textId="542F707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B015B" w:rsidRPr="00DB3350" w14:paraId="03BAFF65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C2A0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Peer Victimiz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45F34" w14:textId="1C1924D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50483" w14:textId="582A67C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7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6007AAE3" w14:textId="77777777" w:rsidTr="00027F25">
        <w:trPr>
          <w:trHeight w:val="504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4651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ss-Level Interac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6DAF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A93F0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A3B1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A10E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26B34089" w14:textId="77777777" w:rsidTr="00027F25">
        <w:trPr>
          <w:trHeight w:val="504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33A40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ily Peer Victimization </w:t>
            </w:r>
            <w:proofErr w:type="gramStart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  <w:proofErr w:type="gramEnd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96701" w14:textId="6DDCAD2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17ADD" w14:textId="63BCE9A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4E49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</w:t>
            </w:r>
            <w:r w:rsidR="00027E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</w:tbl>
    <w:p w14:paraId="60FE6DFE" w14:textId="77777777" w:rsidR="005B015B" w:rsidRPr="00D52D64" w:rsidRDefault="005B015B" w:rsidP="005B01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  <w:sectPr w:rsidR="005B015B" w:rsidRPr="00D52D64" w:rsidSect="005B015B"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B3350">
        <w:rPr>
          <w:rFonts w:ascii="Times New Roman" w:hAnsi="Times New Roman" w:cs="Times New Roman"/>
          <w:i/>
          <w:iCs/>
          <w:kern w:val="0"/>
        </w:rPr>
        <w:t>Note</w:t>
      </w:r>
      <w:r w:rsidRPr="00DB3350">
        <w:rPr>
          <w:rFonts w:ascii="Times New Roman" w:hAnsi="Times New Roman" w:cs="Times New Roman"/>
          <w:kern w:val="0"/>
        </w:rPr>
        <w:t xml:space="preserve">.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>-1 indicates a one-day lag.</w:t>
      </w:r>
      <w:r w:rsidRPr="00DB3350">
        <w:rPr>
          <w:rFonts w:ascii="Times New Roman" w:hAnsi="Times New Roman" w:cs="Times New Roman"/>
        </w:rPr>
        <w:t xml:space="preserve"> </w:t>
      </w:r>
    </w:p>
    <w:p w14:paraId="1BCE9446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lastRenderedPageBreak/>
        <w:t xml:space="preserve">Table A4. </w:t>
      </w:r>
      <w:r w:rsidRPr="00DB3350">
        <w:rPr>
          <w:rFonts w:ascii="Times New Roman" w:hAnsi="Times New Roman" w:cs="Times New Roman"/>
        </w:rPr>
        <w:t xml:space="preserve">Gender as a Moderator of the Cross-Day Association Between Peer Victimization and Social Threat Sensitivity </w:t>
      </w:r>
    </w:p>
    <w:tbl>
      <w:tblPr>
        <w:tblStyle w:val="TableGrid"/>
        <w:tblW w:w="12510" w:type="dxa"/>
        <w:tblLayout w:type="fixed"/>
        <w:tblLook w:val="04A0" w:firstRow="1" w:lastRow="0" w:firstColumn="1" w:lastColumn="0" w:noHBand="0" w:noVBand="1"/>
      </w:tblPr>
      <w:tblGrid>
        <w:gridCol w:w="5220"/>
        <w:gridCol w:w="1800"/>
        <w:gridCol w:w="1710"/>
        <w:gridCol w:w="1710"/>
        <w:gridCol w:w="2070"/>
      </w:tblGrid>
      <w:tr w:rsidR="005B015B" w:rsidRPr="00DB3350" w14:paraId="02AEABE1" w14:textId="77777777" w:rsidTr="00027F25">
        <w:trPr>
          <w:trHeight w:val="332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5F1B0397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65A09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cial Threat Sensitivity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+ 1)</w:t>
            </w:r>
          </w:p>
        </w:tc>
        <w:tc>
          <w:tcPr>
            <w:tcW w:w="37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CF319A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cial Threat Sensitivity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+2)</w:t>
            </w:r>
          </w:p>
        </w:tc>
      </w:tr>
      <w:tr w:rsidR="005B015B" w:rsidRPr="00DB3350" w14:paraId="7DFB0A83" w14:textId="77777777" w:rsidTr="00027F25">
        <w:trPr>
          <w:trHeight w:val="422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47C6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6497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CA82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2C8BA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F71C0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2BC1F344" w14:textId="77777777" w:rsidTr="00027F25">
        <w:trPr>
          <w:trHeight w:val="359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F38DB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720" w:hanging="3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udy Day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4E76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D2218" w14:textId="615D753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6241D2D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1242E7C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, -0.01*</w:t>
            </w:r>
          </w:p>
        </w:tc>
      </w:tr>
      <w:tr w:rsidR="005B015B" w:rsidRPr="00DB3350" w14:paraId="2F03D8C5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3FD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B1B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93D1" w14:textId="5966202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7B7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431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, 0.04</w:t>
            </w:r>
          </w:p>
        </w:tc>
      </w:tr>
      <w:tr w:rsidR="005B015B" w:rsidRPr="00DB3350" w14:paraId="1BB54691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CA5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cial Threat Sensitiv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58F5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7C8E" w14:textId="3DED922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5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2D5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A066" w14:textId="5E0D9FC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1, 0.1</w:t>
            </w:r>
            <w:r w:rsidR="004A0C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72D2682D" w14:textId="77777777" w:rsidTr="00027F25">
        <w:trPr>
          <w:trHeight w:val="486"/>
        </w:trPr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60F687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DE6851" w14:textId="4BB7E13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54CC01" w14:textId="6849180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7, 0.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392347B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983DD6D" w14:textId="572CE00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, 0.1</w:t>
            </w:r>
            <w:r w:rsidR="004A0C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B015B" w:rsidRPr="00DB3350" w14:paraId="6875C108" w14:textId="77777777" w:rsidTr="00027F25">
        <w:trPr>
          <w:trHeight w:val="457"/>
        </w:trPr>
        <w:tc>
          <w:tcPr>
            <w:tcW w:w="5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36E6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00A9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3F9A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28D8CF5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B654E3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4DCD7D93" w14:textId="77777777" w:rsidTr="00027F25">
        <w:trPr>
          <w:trHeight w:val="9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B4D3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CF8E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4FD20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2D9F743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593B2A2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60F49806" w14:textId="77777777" w:rsidTr="00027F25">
        <w:trPr>
          <w:trHeight w:val="37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54F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0BB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C3E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2, 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EBC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2B16" w14:textId="52EDFE6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5B015B" w:rsidRPr="00DB3350" w14:paraId="363371B6" w14:textId="77777777" w:rsidTr="00027F25">
        <w:trPr>
          <w:trHeight w:val="3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FE6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0C2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4AF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1, 0.76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E509" w14:textId="0F46D9F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5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551F" w14:textId="3C898B1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8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567AEF15" w14:textId="77777777" w:rsidTr="00027F25">
        <w:trPr>
          <w:trHeight w:val="3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18B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679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0BC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EDA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701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4588EE2C" w14:textId="77777777" w:rsidTr="00027F25">
        <w:trPr>
          <w:trHeight w:val="32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D27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1744" w14:textId="03A976E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6519" w14:textId="0A07AA2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17F1" w14:textId="6316CF7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6AAA" w14:textId="175DC48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B015B" w:rsidRPr="00DB3350" w14:paraId="3ACF66D9" w14:textId="77777777" w:rsidTr="00027F25">
        <w:trPr>
          <w:trHeight w:val="30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F5D6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E325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B219" w14:textId="4BB23BE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30A3" w14:textId="0FB04E3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C8F7" w14:textId="3245441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B015B" w:rsidRPr="00DB3350" w14:paraId="243BF42E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78B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9F5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7451" w14:textId="26526CF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2B9B" w14:textId="432C140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AD88" w14:textId="0D0A376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5</w:t>
            </w:r>
          </w:p>
        </w:tc>
      </w:tr>
      <w:tr w:rsidR="005B015B" w:rsidRPr="00DB3350" w14:paraId="782DF04A" w14:textId="77777777" w:rsidTr="00027F25">
        <w:trPr>
          <w:trHeight w:val="51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3DE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EC2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C20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1D3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1B5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443F2496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2C7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7693" w14:textId="5BFB32F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C3F7" w14:textId="076A577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970C" w14:textId="15A98D6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89AA" w14:textId="24A26BD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, 0.4</w:t>
            </w:r>
            <w:r w:rsidR="00CA57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3A70B7C5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29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008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5F07" w14:textId="0610765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, 0.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DA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E7C1" w14:textId="1D61AA4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5E28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5E28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0FBEDE22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6E68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Peer Victimiz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74480" w14:textId="46CDA94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6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BD2D0" w14:textId="4C94F28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3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3807C" w14:textId="6897FA6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E28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5E28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4BF62" w14:textId="4AD5CE5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2</w:t>
            </w:r>
            <w:r w:rsidR="005E28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79</w:t>
            </w:r>
            <w:r w:rsidR="001915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15FB7AFA" w14:textId="77777777" w:rsidTr="00027F25">
        <w:trPr>
          <w:trHeight w:val="369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C80E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oss-Level Intera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AD9A0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BC94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6358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19DB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46AE77CE" w14:textId="77777777" w:rsidTr="00027F25">
        <w:trPr>
          <w:trHeight w:val="44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A97CF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ily Peer Victimization </w:t>
            </w:r>
            <w:proofErr w:type="gramStart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</w:t>
            </w:r>
            <w:proofErr w:type="gramEnd"/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C371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B71DC" w14:textId="1999B30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, 0.4</w:t>
            </w:r>
            <w:r w:rsidR="00A33A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BD758" w14:textId="3875E51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4A0C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11D51" w14:textId="70435EF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4A0C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4A0C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</w:tr>
    </w:tbl>
    <w:p w14:paraId="2E36E956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p w14:paraId="0BA2575F" w14:textId="77777777" w:rsidR="005B015B" w:rsidRPr="003711BF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i/>
          <w:iCs/>
        </w:rPr>
        <w:t>Note.</w:t>
      </w:r>
      <w:r w:rsidRPr="00DB3350">
        <w:rPr>
          <w:rFonts w:ascii="Times New Roman" w:hAnsi="Times New Roman" w:cs="Times New Roman"/>
        </w:rPr>
        <w:t xml:space="preserve">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>-1 indicates a one-day lag.</w:t>
      </w:r>
    </w:p>
    <w:p w14:paraId="6DFE83CB" w14:textId="77777777" w:rsidR="005B015B" w:rsidRPr="00DB3350" w:rsidRDefault="005B015B" w:rsidP="005B015B">
      <w:pPr>
        <w:rPr>
          <w:rFonts w:ascii="Times New Roman" w:hAnsi="Times New Roman" w:cs="Times New Roman"/>
          <w:u w:val="single"/>
        </w:rPr>
        <w:sectPr w:rsidR="005B015B" w:rsidRPr="00DB3350" w:rsidSect="005B015B">
          <w:pgSz w:w="15840" w:h="1222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12E9FF" w14:textId="77777777" w:rsidR="005B015B" w:rsidRPr="00DB3350" w:rsidRDefault="005B015B" w:rsidP="005B015B">
      <w:pPr>
        <w:rPr>
          <w:rFonts w:ascii="Times New Roman" w:hAnsi="Times New Roman" w:cs="Times New Roman"/>
          <w:u w:val="single"/>
        </w:rPr>
      </w:pPr>
    </w:p>
    <w:p w14:paraId="68A7C103" w14:textId="77777777" w:rsidR="005B015B" w:rsidRPr="00DB3350" w:rsidRDefault="005B015B" w:rsidP="005B015B">
      <w:pPr>
        <w:rPr>
          <w:rFonts w:ascii="Times New Roman" w:hAnsi="Times New Roman" w:cs="Times New Roman"/>
          <w:b/>
          <w:bCs/>
        </w:rPr>
      </w:pPr>
      <w:r w:rsidRPr="00DB3350">
        <w:rPr>
          <w:rFonts w:ascii="Times New Roman" w:hAnsi="Times New Roman" w:cs="Times New Roman"/>
          <w:b/>
          <w:bCs/>
        </w:rPr>
        <w:t>Appendix B</w:t>
      </w:r>
    </w:p>
    <w:p w14:paraId="06A48714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t xml:space="preserve">Table B1. </w:t>
      </w:r>
      <w:r w:rsidRPr="00DB3350">
        <w:rPr>
          <w:rFonts w:ascii="Times New Roman" w:hAnsi="Times New Roman" w:cs="Times New Roman"/>
        </w:rPr>
        <w:t>Same-Day Association Between Anxiety Symptoms and Peer Victimization</w:t>
      </w:r>
    </w:p>
    <w:p w14:paraId="70DECED3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5400"/>
        <w:gridCol w:w="2250"/>
        <w:gridCol w:w="2160"/>
      </w:tblGrid>
      <w:tr w:rsidR="005B015B" w:rsidRPr="00DB3350" w14:paraId="4A54CE8B" w14:textId="77777777" w:rsidTr="00027F25">
        <w:trPr>
          <w:trHeight w:val="332"/>
        </w:trPr>
        <w:tc>
          <w:tcPr>
            <w:tcW w:w="5400" w:type="dxa"/>
            <w:tcBorders>
              <w:left w:val="nil"/>
              <w:bottom w:val="single" w:sz="4" w:space="0" w:color="auto"/>
              <w:right w:val="nil"/>
            </w:tcBorders>
          </w:tcPr>
          <w:p w14:paraId="2EB15636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451C1F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: 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B015B" w:rsidRPr="00DB3350" w14:paraId="7FB96275" w14:textId="77777777" w:rsidTr="00027F25">
        <w:trPr>
          <w:trHeight w:val="422"/>
        </w:trPr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478F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0BC9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F130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319D500A" w14:textId="77777777" w:rsidTr="00027F25">
        <w:trPr>
          <w:trHeight w:val="551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312D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Da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5E6EB" w14:textId="639EA80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89D09" w14:textId="13248DF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-0.0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7CCDBDE9" w14:textId="77777777" w:rsidTr="00027F25">
        <w:trPr>
          <w:trHeight w:val="551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6D8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51A5" w14:textId="7C67EF8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7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7F9" w14:textId="0F7407A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2040EF05" w14:textId="77777777" w:rsidTr="00027F25">
        <w:trPr>
          <w:trHeight w:val="551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876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or-Day 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930B" w14:textId="7156D68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4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0D58" w14:textId="00D29BD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7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76F14E9A" w14:textId="77777777" w:rsidTr="00027F25">
        <w:trPr>
          <w:trHeight w:val="486"/>
        </w:trPr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1E44A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xious Affe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3C3FC4" w14:textId="2AB046B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67032A" w14:textId="301A364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0BC86881" w14:textId="77777777" w:rsidTr="00027F25">
        <w:trPr>
          <w:trHeight w:val="432"/>
        </w:trPr>
        <w:tc>
          <w:tcPr>
            <w:tcW w:w="5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173D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4D4C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44E9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3795BF9B" w14:textId="77777777" w:rsidTr="00027F25">
        <w:trPr>
          <w:trHeight w:val="504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DC85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AD91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819E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4E640505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794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3AD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BCA7" w14:textId="78A040B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, 0.7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B015B" w:rsidRPr="00DB3350" w14:paraId="4A29975F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6D0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7C91" w14:textId="36DEA16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8F49" w14:textId="4863E54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B015B" w:rsidRPr="00DB3350" w14:paraId="508D62BA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E5AA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6F8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F79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03115FCA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519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B7EC" w14:textId="3B5FCFC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A1F1" w14:textId="65B1D55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3, 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5B015B" w:rsidRPr="00DB3350" w14:paraId="2A93AE2A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759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0375" w14:textId="78C2AE62" w:rsidR="005B015B" w:rsidRPr="00DB3350" w:rsidRDefault="007D1142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01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90CC" w14:textId="6DDB1DB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B015B" w:rsidRPr="00DB3350" w14:paraId="4FD7990F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42B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69CA" w14:textId="0A0F5A3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1A1E" w14:textId="68935B2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B015B" w:rsidRPr="00DB3350" w14:paraId="65A5185A" w14:textId="77777777" w:rsidTr="00027F25">
        <w:trPr>
          <w:trHeight w:val="351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BC1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06C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22D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7DEE9966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2B0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BE4B" w14:textId="781CAB4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49E5" w14:textId="7EE3A0E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, 0.51</w:t>
            </w:r>
          </w:p>
        </w:tc>
      </w:tr>
      <w:tr w:rsidR="005B015B" w:rsidRPr="00DB3350" w14:paraId="6C472BCA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DBA2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C02D" w14:textId="7DA09D2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4E85" w14:textId="1084964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B015B" w:rsidRPr="00DB3350" w14:paraId="72DF2E03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7DEA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Anxie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60A62" w14:textId="49859AC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4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9174A" w14:textId="6906E47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7D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</w:tbl>
    <w:p w14:paraId="76F50D27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p w14:paraId="32069485" w14:textId="77777777" w:rsidR="005B015B" w:rsidRPr="00DB3350" w:rsidRDefault="005B015B" w:rsidP="005B01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i/>
          <w:iCs/>
          <w:kern w:val="0"/>
        </w:rPr>
        <w:t>Note</w:t>
      </w:r>
      <w:r w:rsidRPr="00DB3350">
        <w:rPr>
          <w:rFonts w:ascii="Times New Roman" w:hAnsi="Times New Roman" w:cs="Times New Roman"/>
          <w:kern w:val="0"/>
        </w:rPr>
        <w:t xml:space="preserve">.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>-1 indicates a one-day lag.</w:t>
      </w:r>
      <w:r w:rsidRPr="00DB3350">
        <w:rPr>
          <w:rFonts w:ascii="Times New Roman" w:hAnsi="Times New Roman" w:cs="Times New Roman"/>
        </w:rPr>
        <w:t xml:space="preserve"> </w:t>
      </w:r>
    </w:p>
    <w:p w14:paraId="417C75D4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p w14:paraId="5EC112BE" w14:textId="77777777" w:rsidR="005B015B" w:rsidRPr="00DB3350" w:rsidRDefault="005B015B" w:rsidP="005B015B">
      <w:pPr>
        <w:rPr>
          <w:rFonts w:ascii="Times New Roman" w:hAnsi="Times New Roman" w:cs="Times New Roman"/>
        </w:rPr>
        <w:sectPr w:rsidR="005B015B" w:rsidRPr="00DB3350" w:rsidSect="005B015B">
          <w:headerReference w:type="default" r:id="rId14"/>
          <w:footerReference w:type="even" r:id="rId15"/>
          <w:footerReference w:type="default" r:id="rId16"/>
          <w:headerReference w:type="firs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F8DCDD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p w14:paraId="793DDBF4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t xml:space="preserve">Table B2. </w:t>
      </w:r>
      <w:r w:rsidRPr="00DB3350">
        <w:rPr>
          <w:rFonts w:ascii="Times New Roman" w:hAnsi="Times New Roman" w:cs="Times New Roman"/>
        </w:rPr>
        <w:t>Cross-Day Associations Between Anxiety Symptoms and Peer Victimization</w:t>
      </w:r>
    </w:p>
    <w:tbl>
      <w:tblPr>
        <w:tblStyle w:val="TableGrid"/>
        <w:tblW w:w="12690" w:type="dxa"/>
        <w:tblLayout w:type="fixed"/>
        <w:tblLook w:val="04A0" w:firstRow="1" w:lastRow="0" w:firstColumn="1" w:lastColumn="0" w:noHBand="0" w:noVBand="1"/>
      </w:tblPr>
      <w:tblGrid>
        <w:gridCol w:w="5220"/>
        <w:gridCol w:w="1800"/>
        <w:gridCol w:w="1890"/>
        <w:gridCol w:w="1530"/>
        <w:gridCol w:w="2250"/>
      </w:tblGrid>
      <w:tr w:rsidR="005B015B" w:rsidRPr="00DB3350" w14:paraId="326F237E" w14:textId="77777777" w:rsidTr="00027F25">
        <w:trPr>
          <w:trHeight w:val="332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552C1F64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BD33FF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+ 1)</w:t>
            </w:r>
          </w:p>
        </w:tc>
        <w:tc>
          <w:tcPr>
            <w:tcW w:w="37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8069FF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+2)</w:t>
            </w:r>
          </w:p>
        </w:tc>
      </w:tr>
      <w:tr w:rsidR="005B015B" w:rsidRPr="00DB3350" w14:paraId="02A2F630" w14:textId="77777777" w:rsidTr="00027F25">
        <w:trPr>
          <w:trHeight w:val="422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17A0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355E7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36664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C04B0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C9F2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230E4DFA" w14:textId="77777777" w:rsidTr="00027F25">
        <w:trPr>
          <w:trHeight w:val="359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B407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720" w:hanging="3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udy Day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400F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54937" w14:textId="48769F9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-0.01*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1BE67BC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74274EFE" w14:textId="50CCF3F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, 0.00</w:t>
            </w:r>
          </w:p>
        </w:tc>
      </w:tr>
      <w:tr w:rsidR="005B015B" w:rsidRPr="00DB3350" w14:paraId="77A5218A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3247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D26A" w14:textId="61B7B35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19AE" w14:textId="43BC0CB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2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F4B7" w14:textId="2040A01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8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D56B" w14:textId="2958208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6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1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1A923E97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A9C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76A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E1B2" w14:textId="52CE949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7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3005" w14:textId="5A269BB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F29" w14:textId="707E887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5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B015B" w:rsidRPr="00DB3350" w14:paraId="6214FD52" w14:textId="77777777" w:rsidTr="00027F25">
        <w:trPr>
          <w:trHeight w:val="486"/>
        </w:trPr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77E066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xious Affec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E89613" w14:textId="41451C0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D23BD5" w14:textId="1352508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1, 0.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94E278E" w14:textId="57E8262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56504FD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5, 0.21</w:t>
            </w:r>
          </w:p>
        </w:tc>
      </w:tr>
      <w:tr w:rsidR="005B015B" w:rsidRPr="00DB3350" w14:paraId="4CB391B3" w14:textId="77777777" w:rsidTr="00027F25">
        <w:trPr>
          <w:trHeight w:val="457"/>
        </w:trPr>
        <w:tc>
          <w:tcPr>
            <w:tcW w:w="5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70E6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14B0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941A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F48C7A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62175D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1BFA0F09" w14:textId="77777777" w:rsidTr="00027F25">
        <w:trPr>
          <w:trHeight w:val="9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967E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2F32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65BB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6AA02D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633C50F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1E7790C5" w14:textId="77777777" w:rsidTr="00027F25">
        <w:trPr>
          <w:trHeight w:val="37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8BCF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5F3D" w14:textId="000CA19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753C" w14:textId="20DDD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7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62FA" w14:textId="799FB43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E50B" w14:textId="2196B6E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8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B015B" w:rsidRPr="00DB3350" w14:paraId="08FA3B3E" w14:textId="77777777" w:rsidTr="00027F25">
        <w:trPr>
          <w:trHeight w:val="3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8AC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59B1" w14:textId="2DF4C2D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C912" w14:textId="128D58E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9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955A" w14:textId="5397871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610E" w14:textId="2ABA2FB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6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B015B" w:rsidRPr="00DB3350" w14:paraId="661D618A" w14:textId="77777777" w:rsidTr="00027F25">
        <w:trPr>
          <w:trHeight w:val="3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753F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9C7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A1D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E9E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2098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3A2C171F" w14:textId="77777777" w:rsidTr="00027F25">
        <w:trPr>
          <w:trHeight w:val="32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C61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7431" w14:textId="43C434C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3DBE" w14:textId="4B18631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4F81" w14:textId="019EF29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EB86" w14:textId="78E78B2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5B015B" w:rsidRPr="00DB3350" w14:paraId="0E62BA1A" w14:textId="77777777" w:rsidTr="00027F25">
        <w:trPr>
          <w:trHeight w:val="30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D6E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4EAD" w14:textId="65D311B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33FD" w14:textId="6B6BFF8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5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5564" w14:textId="293750B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A70E" w14:textId="7449782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5B015B" w:rsidRPr="00DB3350" w14:paraId="65AC8EAB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2E2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0BD8" w14:textId="4192EA8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458B" w14:textId="0733099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1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CACD" w14:textId="4C04853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E420" w14:textId="0D82E09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3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5B015B" w:rsidRPr="00DB3350" w14:paraId="3B1F00A7" w14:textId="77777777" w:rsidTr="00027F25">
        <w:trPr>
          <w:trHeight w:val="51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174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D55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3C4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6F4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C2B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6FD7A80E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E65A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E2CF" w14:textId="70EE0DB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1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106B" w14:textId="6D15F7C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5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9DF4" w14:textId="7ECF666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859E" w14:textId="53715D9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 w:rsidR="005B015B" w:rsidRPr="00DB3350" w14:paraId="4CCECA33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20F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6626" w14:textId="3F20F71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8A48" w14:textId="726C5BE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DB1F" w14:textId="420DA39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34EB" w14:textId="2F84509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2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5B015B" w:rsidRPr="00DB3350" w14:paraId="47CC01DC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FF486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Anxious Affec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48508" w14:textId="0213F07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5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06144" w14:textId="151999A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8</w:t>
            </w:r>
            <w:r w:rsidR="006F58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053FC" w14:textId="122856C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6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29BB4" w14:textId="0F9232C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0A0D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</w:tbl>
    <w:p w14:paraId="78703AF9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p w14:paraId="049356E6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i/>
          <w:iCs/>
        </w:rPr>
        <w:t>Note.</w:t>
      </w:r>
      <w:r w:rsidRPr="00DB3350">
        <w:rPr>
          <w:rFonts w:ascii="Times New Roman" w:hAnsi="Times New Roman" w:cs="Times New Roman"/>
        </w:rPr>
        <w:t xml:space="preserve">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>-1 indicates a one-day lag.</w:t>
      </w:r>
    </w:p>
    <w:p w14:paraId="2379735F" w14:textId="77777777" w:rsidR="005B015B" w:rsidRPr="00DB3350" w:rsidRDefault="005B015B" w:rsidP="005B015B">
      <w:pPr>
        <w:rPr>
          <w:rFonts w:ascii="Times New Roman" w:hAnsi="Times New Roman" w:cs="Times New Roman"/>
          <w:b/>
          <w:bCs/>
        </w:rPr>
        <w:sectPr w:rsidR="005B015B" w:rsidRPr="00DB3350" w:rsidSect="005B015B">
          <w:pgSz w:w="15840" w:h="1222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4BD7BC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lastRenderedPageBreak/>
        <w:t xml:space="preserve">Table B3. </w:t>
      </w:r>
      <w:r w:rsidRPr="00DB3350">
        <w:rPr>
          <w:rFonts w:ascii="Times New Roman" w:hAnsi="Times New Roman" w:cs="Times New Roman"/>
        </w:rPr>
        <w:t>Same-Day Association Between Social Threat Sensitivity and Peer Victimization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5400"/>
        <w:gridCol w:w="2250"/>
        <w:gridCol w:w="2160"/>
      </w:tblGrid>
      <w:tr w:rsidR="005B015B" w:rsidRPr="00DB3350" w14:paraId="67695F26" w14:textId="77777777" w:rsidTr="00027F25">
        <w:trPr>
          <w:trHeight w:val="332"/>
        </w:trPr>
        <w:tc>
          <w:tcPr>
            <w:tcW w:w="5400" w:type="dxa"/>
            <w:tcBorders>
              <w:left w:val="nil"/>
              <w:bottom w:val="single" w:sz="4" w:space="0" w:color="auto"/>
              <w:right w:val="nil"/>
            </w:tcBorders>
          </w:tcPr>
          <w:p w14:paraId="49A00111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55C4BE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: 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B015B" w:rsidRPr="00DB3350" w14:paraId="4BE0728E" w14:textId="77777777" w:rsidTr="00027F25">
        <w:trPr>
          <w:trHeight w:val="422"/>
        </w:trPr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42280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C5F5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27A7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3A009CC4" w14:textId="77777777" w:rsidTr="00027F25">
        <w:trPr>
          <w:trHeight w:val="551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79743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Da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2D1D6" w14:textId="76B2A40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8D92E" w14:textId="4916B4C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0.06, 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*</w:t>
            </w:r>
          </w:p>
        </w:tc>
      </w:tr>
      <w:tr w:rsidR="005B015B" w:rsidRPr="00DB3350" w14:paraId="5591FA32" w14:textId="77777777" w:rsidTr="00027F25">
        <w:trPr>
          <w:trHeight w:val="551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E9F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6022" w14:textId="3E4A9E8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7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CE4C" w14:textId="5691427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0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788DF14E" w14:textId="77777777" w:rsidTr="00027F25">
        <w:trPr>
          <w:trHeight w:val="551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4008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or-Day 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5403" w14:textId="1DB0667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E084" w14:textId="4A56419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23A63D1F" w14:textId="77777777" w:rsidTr="00027F25">
        <w:trPr>
          <w:trHeight w:val="486"/>
        </w:trPr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6F36D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cial Threat Sensitiv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98D450" w14:textId="6A1F998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15F008" w14:textId="5952593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1, 0.5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1E00F47B" w14:textId="77777777" w:rsidTr="00027F25">
        <w:trPr>
          <w:trHeight w:val="432"/>
        </w:trPr>
        <w:tc>
          <w:tcPr>
            <w:tcW w:w="5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39C6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4534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C345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560F9D89" w14:textId="77777777" w:rsidTr="00027F25">
        <w:trPr>
          <w:trHeight w:val="504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FC45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CE7A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07AB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339F28E3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645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4AAC" w14:textId="4735662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E907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7AC1" w14:textId="669CB17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907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67</w:t>
            </w:r>
          </w:p>
        </w:tc>
      </w:tr>
      <w:tr w:rsidR="005B015B" w:rsidRPr="00DB3350" w14:paraId="7A5B0A29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6015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FABE" w14:textId="2451377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907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2144" w14:textId="270FC44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E907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E907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5B015B" w:rsidRPr="00DB3350" w14:paraId="39D23FFC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CCA5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9243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D04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73C2F5EB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7A9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D19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9807" w14:textId="22EAA8B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4, 0.3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B015B" w:rsidRPr="00DB3350" w14:paraId="55D33F72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D1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4DD" w14:textId="1F587B0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3605" w14:textId="40ED10E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B015B" w:rsidRPr="00DB3350" w14:paraId="6780D53A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EC4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4C69" w14:textId="61AE516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26F9" w14:textId="4CFE9C8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35FBE00E" w14:textId="77777777" w:rsidTr="00027F25">
        <w:trPr>
          <w:trHeight w:val="351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09C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07B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D630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543EF2D6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5327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BF62" w14:textId="5EC878A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DFA1" w14:textId="35647E1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5B015B" w:rsidRPr="00DB3350" w14:paraId="5438249E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E34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8F22" w14:textId="6B47116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F1DB" w14:textId="056A97BC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0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B015B" w:rsidRPr="00DB3350" w14:paraId="7ACD4A8E" w14:textId="77777777" w:rsidTr="00027F25">
        <w:trPr>
          <w:trHeight w:val="504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194DF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Social Threat Sensitiv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8EFD3" w14:textId="654BB93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6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55010" w14:textId="7321B0A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B567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</w:tbl>
    <w:p w14:paraId="30B21423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p w14:paraId="3ABB416E" w14:textId="77777777" w:rsidR="005B015B" w:rsidRPr="00DB3350" w:rsidRDefault="005B015B" w:rsidP="005B01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  <w:sectPr w:rsidR="005B015B" w:rsidRPr="00DB3350" w:rsidSect="005B015B">
          <w:headerReference w:type="default" r:id="rId18"/>
          <w:footerReference w:type="even" r:id="rId19"/>
          <w:footerReference w:type="default" r:id="rId20"/>
          <w:headerReference w:type="first" r:id="rId2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DB3350">
        <w:rPr>
          <w:rFonts w:ascii="Times New Roman" w:hAnsi="Times New Roman" w:cs="Times New Roman"/>
          <w:i/>
          <w:iCs/>
          <w:kern w:val="0"/>
        </w:rPr>
        <w:t>Note</w:t>
      </w:r>
      <w:r w:rsidRPr="00DB3350">
        <w:rPr>
          <w:rFonts w:ascii="Times New Roman" w:hAnsi="Times New Roman" w:cs="Times New Roman"/>
          <w:kern w:val="0"/>
        </w:rPr>
        <w:t xml:space="preserve">.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  <w:kern w:val="0"/>
        </w:rPr>
        <w:t>t</w:t>
      </w:r>
      <w:r w:rsidRPr="00DB3350">
        <w:rPr>
          <w:rFonts w:ascii="Times New Roman" w:hAnsi="Times New Roman" w:cs="Times New Roman"/>
          <w:kern w:val="0"/>
        </w:rPr>
        <w:t>-1 indicates a one-day lag.</w:t>
      </w:r>
    </w:p>
    <w:p w14:paraId="3CC9F413" w14:textId="77777777" w:rsidR="005B015B" w:rsidRPr="00DB3350" w:rsidRDefault="005B015B" w:rsidP="005B015B">
      <w:pPr>
        <w:rPr>
          <w:rFonts w:ascii="Times New Roman" w:hAnsi="Times New Roman" w:cs="Times New Roman"/>
          <w:b/>
          <w:bCs/>
        </w:rPr>
      </w:pPr>
    </w:p>
    <w:p w14:paraId="2AA551F3" w14:textId="77777777" w:rsidR="005B015B" w:rsidRPr="00DB3350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b/>
          <w:bCs/>
        </w:rPr>
        <w:t>Table B4</w:t>
      </w:r>
      <w:r w:rsidRPr="00DB3350">
        <w:rPr>
          <w:rFonts w:ascii="Times New Roman" w:hAnsi="Times New Roman" w:cs="Times New Roman"/>
        </w:rPr>
        <w:t>. Cross-Day Associations Between Social Threat Sensitivity and Peer Victimization</w:t>
      </w:r>
    </w:p>
    <w:p w14:paraId="234590F9" w14:textId="77777777" w:rsidR="005B015B" w:rsidRPr="00DB3350" w:rsidRDefault="005B015B" w:rsidP="005B015B">
      <w:pPr>
        <w:rPr>
          <w:rFonts w:ascii="Times New Roman" w:hAnsi="Times New Roman" w:cs="Times New Roman"/>
        </w:rPr>
      </w:pPr>
    </w:p>
    <w:tbl>
      <w:tblPr>
        <w:tblStyle w:val="TableGrid"/>
        <w:tblW w:w="13230" w:type="dxa"/>
        <w:tblLayout w:type="fixed"/>
        <w:tblLook w:val="04A0" w:firstRow="1" w:lastRow="0" w:firstColumn="1" w:lastColumn="0" w:noHBand="0" w:noVBand="1"/>
      </w:tblPr>
      <w:tblGrid>
        <w:gridCol w:w="5220"/>
        <w:gridCol w:w="1800"/>
        <w:gridCol w:w="2070"/>
        <w:gridCol w:w="1350"/>
        <w:gridCol w:w="2790"/>
      </w:tblGrid>
      <w:tr w:rsidR="005B015B" w:rsidRPr="00DB3350" w14:paraId="5DB410E4" w14:textId="77777777" w:rsidTr="00027F25">
        <w:trPr>
          <w:trHeight w:val="332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3ED7750D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B25055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+ 1)</w:t>
            </w:r>
          </w:p>
        </w:tc>
        <w:tc>
          <w:tcPr>
            <w:tcW w:w="41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C0BA33" w14:textId="77777777" w:rsidR="005B015B" w:rsidRPr="00DB3350" w:rsidRDefault="005B015B" w:rsidP="00027F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+2)</w:t>
            </w:r>
          </w:p>
        </w:tc>
      </w:tr>
      <w:tr w:rsidR="005B015B" w:rsidRPr="00DB3350" w14:paraId="661C4281" w14:textId="77777777" w:rsidTr="00027F25">
        <w:trPr>
          <w:trHeight w:val="422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8D6E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in-Person Predi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9B1E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right="-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B2ED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11610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3F85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2BCC9896" w14:textId="77777777" w:rsidTr="00027F25">
        <w:trPr>
          <w:trHeight w:val="359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04194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720" w:hanging="3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udy Day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0A82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EB9E7" w14:textId="6E81FD3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, -0.0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333EAA6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061D4429" w14:textId="0BDBC9A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246B46B4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751A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ol D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52A5" w14:textId="09D4A93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7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4282" w14:textId="6A13245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5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0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4268" w14:textId="7B6698C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46B4" w14:textId="46D18E0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5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5B015B" w:rsidRPr="00DB3350" w14:paraId="5FDE2248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1CAA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er Victimiz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8537" w14:textId="7043854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788E" w14:textId="054AC36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7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B6CE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C0CC" w14:textId="2036962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, 0.6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B015B" w:rsidRPr="00DB3350" w14:paraId="0004EF0E" w14:textId="77777777" w:rsidTr="00027F25">
        <w:trPr>
          <w:trHeight w:val="486"/>
        </w:trPr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D60BA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cial Threat Sensitiv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8919C6" w14:textId="692BA3FE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AE8531" w14:textId="7875073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1386E7C" w14:textId="3CA1B58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center"/>
          </w:tcPr>
          <w:p w14:paraId="5CF3620A" w14:textId="5F51720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B015B" w:rsidRPr="00DB3350" w14:paraId="205BCB77" w14:textId="77777777" w:rsidTr="00027F25">
        <w:trPr>
          <w:trHeight w:val="457"/>
        </w:trPr>
        <w:tc>
          <w:tcPr>
            <w:tcW w:w="5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3A24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-Person Predictor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4A455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116D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0F6E8C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14:paraId="3B4D525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5B015B" w:rsidRPr="00DB3350" w14:paraId="0CDB16BE" w14:textId="77777777" w:rsidTr="00027F25">
        <w:trPr>
          <w:trHeight w:val="9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94621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(</w:t>
            </w:r>
            <w:r w:rsidRPr="00DB335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ference group = Femal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45F25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2CB5B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62055B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31866B9C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4D023053" w14:textId="77777777" w:rsidTr="00027F25">
        <w:trPr>
          <w:trHeight w:val="37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2D0C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-18" w:firstLine="728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FDC6" w14:textId="5290478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2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7BA7" w14:textId="432534B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6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B6FF" w14:textId="0564659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3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1BBE" w14:textId="6D7780C5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7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5B015B" w:rsidRPr="00DB3350" w14:paraId="6B01C4A3" w14:textId="77777777" w:rsidTr="00027F25">
        <w:trPr>
          <w:trHeight w:val="36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B3FF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Bin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214B" w14:textId="1C93EF98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040D" w14:textId="33E2F5C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3D57" w14:textId="24FBEE5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0B8B" w14:textId="6FF2928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53</w:t>
            </w:r>
          </w:p>
        </w:tc>
      </w:tr>
      <w:tr w:rsidR="005B015B" w:rsidRPr="00DB3350" w14:paraId="1E571D0D" w14:textId="77777777" w:rsidTr="00027F25">
        <w:trPr>
          <w:trHeight w:val="3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85B2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Race/Ethnicity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Whit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C779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1D36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7990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2DBA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6358BA6E" w14:textId="77777777" w:rsidTr="00027F25">
        <w:trPr>
          <w:trHeight w:val="32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4575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42CA" w14:textId="47EB7372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C71" w14:textId="0054205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0BD1" w14:textId="3669FFF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38ED" w14:textId="1B8DE72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7</w:t>
            </w:r>
          </w:p>
        </w:tc>
      </w:tr>
      <w:tr w:rsidR="005B015B" w:rsidRPr="00DB3350" w14:paraId="11DCD5F4" w14:textId="77777777" w:rsidTr="00027F25">
        <w:trPr>
          <w:trHeight w:val="30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0219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67C1" w14:textId="2DE9700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1575" w14:textId="14A11F0D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E1C7" w14:textId="0430E30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5295" w14:textId="65E561E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4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5B015B" w:rsidRPr="00DB3350" w14:paraId="20EED937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B17A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8C3B" w14:textId="2BE8F0F9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9762" w14:textId="6CCDDEE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1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96A5" w14:textId="30ECB19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FE26" w14:textId="7CC6657B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B015B" w:rsidRPr="00DB3350" w14:paraId="636460F5" w14:textId="77777777" w:rsidTr="00027F25">
        <w:trPr>
          <w:trHeight w:val="51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CB8E" w14:textId="77777777" w:rsidR="005B015B" w:rsidRPr="00DB3350" w:rsidRDefault="005B015B" w:rsidP="00027F25">
            <w:pPr>
              <w:autoSpaceDE w:val="0"/>
              <w:autoSpaceDN w:val="0"/>
              <w:adjustRightInd w:val="0"/>
              <w:ind w:left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sz w:val="24"/>
                <w:szCs w:val="24"/>
              </w:rPr>
              <w:t>Intervention Condition (</w:t>
            </w:r>
            <w:r w:rsidRPr="00DB33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 group = Contr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BF62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E04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D1AD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9C4F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B015B" w:rsidRPr="00DB3350" w14:paraId="554A7AE9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842D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ty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7EC7" w14:textId="6230277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5643" w14:textId="304CF410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3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0421" w14:textId="133BD78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643E" w14:textId="7AF693B4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5B015B" w:rsidRPr="00DB3350" w14:paraId="7EF6DE93" w14:textId="77777777" w:rsidTr="00027F25">
        <w:trPr>
          <w:trHeight w:val="351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1510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7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s Affi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C72E" w14:textId="608D6516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E450" w14:textId="67114D8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982C" w14:textId="1DD814A1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91ED" w14:textId="5116877A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 w:rsidR="00C805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5B015B" w:rsidRPr="00DB3350" w14:paraId="198C9E1E" w14:textId="77777777" w:rsidTr="00027F25">
        <w:trPr>
          <w:trHeight w:val="369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5B76B" w14:textId="77777777" w:rsidR="005B015B" w:rsidRPr="00DB3350" w:rsidRDefault="005B015B" w:rsidP="00027F25">
            <w:pPr>
              <w:autoSpaceDE w:val="0"/>
              <w:autoSpaceDN w:val="0"/>
              <w:adjustRightInd w:val="0"/>
              <w:ind w:firstLine="35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3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Social Threat Sensitiv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A740A" w14:textId="68584343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6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27A3F" w14:textId="6E224CCF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4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9</w:t>
            </w:r>
            <w:r w:rsidR="00F204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8C231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E9CA7" w14:textId="77777777" w:rsidR="005B015B" w:rsidRPr="00DB3350" w:rsidRDefault="005B015B" w:rsidP="00027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43, 0.96*</w:t>
            </w:r>
          </w:p>
        </w:tc>
      </w:tr>
    </w:tbl>
    <w:p w14:paraId="09025C04" w14:textId="46A45401" w:rsidR="00DA39B4" w:rsidRPr="006E1ADE" w:rsidRDefault="005B015B" w:rsidP="005B015B">
      <w:pPr>
        <w:rPr>
          <w:rFonts w:ascii="Times New Roman" w:hAnsi="Times New Roman" w:cs="Times New Roman"/>
        </w:rPr>
      </w:pPr>
      <w:r w:rsidRPr="00DB3350">
        <w:rPr>
          <w:rFonts w:ascii="Times New Roman" w:hAnsi="Times New Roman" w:cs="Times New Roman"/>
          <w:i/>
          <w:iCs/>
        </w:rPr>
        <w:t>Note.</w:t>
      </w:r>
      <w:r w:rsidRPr="00DB3350">
        <w:rPr>
          <w:rFonts w:ascii="Times New Roman" w:hAnsi="Times New Roman" w:cs="Times New Roman"/>
        </w:rPr>
        <w:t xml:space="preserve"> *Statistically significant effect, as indicated by a credible interval (CI) that does not include zero.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 xml:space="preserve"> refers to time, such that </w:t>
      </w:r>
      <w:r w:rsidRPr="00DB3350">
        <w:rPr>
          <w:rFonts w:ascii="Times New Roman" w:hAnsi="Times New Roman" w:cs="Times New Roman"/>
          <w:i/>
          <w:iCs/>
        </w:rPr>
        <w:t>t</w:t>
      </w:r>
      <w:r w:rsidRPr="00DB3350">
        <w:rPr>
          <w:rFonts w:ascii="Times New Roman" w:hAnsi="Times New Roman" w:cs="Times New Roman"/>
        </w:rPr>
        <w:t>-1 indicates a one-day lag.</w:t>
      </w:r>
    </w:p>
    <w:sectPr w:rsidR="00DA39B4" w:rsidRPr="006E1ADE" w:rsidSect="00523334">
      <w:headerReference w:type="default" r:id="rId22"/>
      <w:footerReference w:type="even" r:id="rId23"/>
      <w:footerReference w:type="default" r:id="rId24"/>
      <w:headerReference w:type="first" r:id="rId25"/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BCC2E" w14:textId="77777777" w:rsidR="00206F80" w:rsidRDefault="00206F80">
      <w:pPr>
        <w:spacing w:after="0" w:line="240" w:lineRule="auto"/>
      </w:pPr>
      <w:r>
        <w:separator/>
      </w:r>
    </w:p>
  </w:endnote>
  <w:endnote w:type="continuationSeparator" w:id="0">
    <w:p w14:paraId="796E4505" w14:textId="77777777" w:rsidR="00206F80" w:rsidRDefault="00206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2499263"/>
      <w:docPartObj>
        <w:docPartGallery w:val="Page Numbers (Bottom of Page)"/>
        <w:docPartUnique/>
      </w:docPartObj>
    </w:sdtPr>
    <w:sdtContent>
      <w:p w14:paraId="0A75C4C0" w14:textId="77777777" w:rsidR="005B015B" w:rsidRDefault="005B015B" w:rsidP="003D6C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09B3BE" w14:textId="77777777" w:rsidR="005B015B" w:rsidRDefault="005B015B" w:rsidP="00027F25">
    <w:pPr>
      <w:pStyle w:val="Footer"/>
      <w:ind w:right="360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738074077"/>
      <w:docPartObj>
        <w:docPartGallery w:val="Page Numbers (Bottom of Page)"/>
        <w:docPartUnique/>
      </w:docPartObj>
    </w:sdtPr>
    <w:sdtContent>
      <w:p w14:paraId="691CAFB6" w14:textId="77777777" w:rsidR="00A93FF7" w:rsidRPr="00027F25" w:rsidRDefault="00A93FF7" w:rsidP="003D6CD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7F25">
          <w:rPr>
            <w:rStyle w:val="PageNumber"/>
            <w:rFonts w:ascii="Times New Roman" w:hAnsi="Times New Roman" w:cs="Times New Roman"/>
          </w:rPr>
          <w:fldChar w:fldCharType="begin"/>
        </w:r>
        <w:r w:rsidRPr="00027F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7F25">
          <w:rPr>
            <w:rStyle w:val="PageNumber"/>
            <w:rFonts w:ascii="Times New Roman" w:hAnsi="Times New Roman" w:cs="Times New Roman"/>
          </w:rPr>
          <w:fldChar w:fldCharType="separate"/>
        </w:r>
        <w:r w:rsidRPr="00027F25">
          <w:rPr>
            <w:rStyle w:val="PageNumber"/>
            <w:rFonts w:ascii="Times New Roman" w:hAnsi="Times New Roman" w:cs="Times New Roman"/>
            <w:noProof/>
          </w:rPr>
          <w:t>12</w:t>
        </w:r>
        <w:r w:rsidRPr="00027F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C8DC04C" w14:textId="77777777" w:rsidR="00A93FF7" w:rsidRDefault="00A93FF7" w:rsidP="00027F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437586935"/>
      <w:docPartObj>
        <w:docPartGallery w:val="Page Numbers (Bottom of Page)"/>
        <w:docPartUnique/>
      </w:docPartObj>
    </w:sdtPr>
    <w:sdtContent>
      <w:p w14:paraId="17855DE7" w14:textId="77777777" w:rsidR="005B015B" w:rsidRPr="00027F25" w:rsidRDefault="005B015B" w:rsidP="003D6CD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7F25">
          <w:rPr>
            <w:rStyle w:val="PageNumber"/>
            <w:rFonts w:ascii="Times New Roman" w:hAnsi="Times New Roman" w:cs="Times New Roman"/>
          </w:rPr>
          <w:fldChar w:fldCharType="begin"/>
        </w:r>
        <w:r w:rsidRPr="00027F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7F25">
          <w:rPr>
            <w:rStyle w:val="PageNumber"/>
            <w:rFonts w:ascii="Times New Roman" w:hAnsi="Times New Roman" w:cs="Times New Roman"/>
          </w:rPr>
          <w:fldChar w:fldCharType="separate"/>
        </w:r>
        <w:r w:rsidRPr="00027F25">
          <w:rPr>
            <w:rStyle w:val="PageNumber"/>
            <w:rFonts w:ascii="Times New Roman" w:hAnsi="Times New Roman" w:cs="Times New Roman"/>
            <w:noProof/>
          </w:rPr>
          <w:t>12</w:t>
        </w:r>
        <w:r w:rsidRPr="00027F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2702F5F" w14:textId="77777777" w:rsidR="005B015B" w:rsidRDefault="005B015B" w:rsidP="00027F2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3312866"/>
      <w:docPartObj>
        <w:docPartGallery w:val="Page Numbers (Bottom of Page)"/>
        <w:docPartUnique/>
      </w:docPartObj>
    </w:sdtPr>
    <w:sdtContent>
      <w:p w14:paraId="3F62D75B" w14:textId="77777777" w:rsidR="005B015B" w:rsidRDefault="005B015B" w:rsidP="003D6C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ECA529" w14:textId="77777777" w:rsidR="005B015B" w:rsidRDefault="005B015B" w:rsidP="00027F25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774935155"/>
      <w:docPartObj>
        <w:docPartGallery w:val="Page Numbers (Bottom of Page)"/>
        <w:docPartUnique/>
      </w:docPartObj>
    </w:sdtPr>
    <w:sdtContent>
      <w:p w14:paraId="4205D51B" w14:textId="77777777" w:rsidR="005B015B" w:rsidRPr="00027F25" w:rsidRDefault="005B015B" w:rsidP="003D6CD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7F25">
          <w:rPr>
            <w:rStyle w:val="PageNumber"/>
            <w:rFonts w:ascii="Times New Roman" w:hAnsi="Times New Roman" w:cs="Times New Roman"/>
          </w:rPr>
          <w:fldChar w:fldCharType="begin"/>
        </w:r>
        <w:r w:rsidRPr="00027F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7F25">
          <w:rPr>
            <w:rStyle w:val="PageNumber"/>
            <w:rFonts w:ascii="Times New Roman" w:hAnsi="Times New Roman" w:cs="Times New Roman"/>
          </w:rPr>
          <w:fldChar w:fldCharType="separate"/>
        </w:r>
        <w:r w:rsidRPr="00027F25">
          <w:rPr>
            <w:rStyle w:val="PageNumber"/>
            <w:rFonts w:ascii="Times New Roman" w:hAnsi="Times New Roman" w:cs="Times New Roman"/>
            <w:noProof/>
          </w:rPr>
          <w:t>12</w:t>
        </w:r>
        <w:r w:rsidRPr="00027F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CD56FB" w14:textId="77777777" w:rsidR="005B015B" w:rsidRDefault="005B015B" w:rsidP="00027F25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59260834"/>
      <w:docPartObj>
        <w:docPartGallery w:val="Page Numbers (Bottom of Page)"/>
        <w:docPartUnique/>
      </w:docPartObj>
    </w:sdtPr>
    <w:sdtContent>
      <w:p w14:paraId="292F7021" w14:textId="77777777" w:rsidR="005B015B" w:rsidRDefault="005B015B" w:rsidP="003D6C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ED7443" w14:textId="77777777" w:rsidR="005B015B" w:rsidRDefault="005B015B" w:rsidP="00027F25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987667613"/>
      <w:docPartObj>
        <w:docPartGallery w:val="Page Numbers (Bottom of Page)"/>
        <w:docPartUnique/>
      </w:docPartObj>
    </w:sdtPr>
    <w:sdtContent>
      <w:p w14:paraId="1D1A835F" w14:textId="77777777" w:rsidR="005B015B" w:rsidRPr="00027F25" w:rsidRDefault="005B015B" w:rsidP="003D6CD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7F25">
          <w:rPr>
            <w:rStyle w:val="PageNumber"/>
            <w:rFonts w:ascii="Times New Roman" w:hAnsi="Times New Roman" w:cs="Times New Roman"/>
          </w:rPr>
          <w:fldChar w:fldCharType="begin"/>
        </w:r>
        <w:r w:rsidRPr="00027F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7F25">
          <w:rPr>
            <w:rStyle w:val="PageNumber"/>
            <w:rFonts w:ascii="Times New Roman" w:hAnsi="Times New Roman" w:cs="Times New Roman"/>
          </w:rPr>
          <w:fldChar w:fldCharType="separate"/>
        </w:r>
        <w:r w:rsidRPr="00027F25">
          <w:rPr>
            <w:rStyle w:val="PageNumber"/>
            <w:rFonts w:ascii="Times New Roman" w:hAnsi="Times New Roman" w:cs="Times New Roman"/>
            <w:noProof/>
          </w:rPr>
          <w:t>12</w:t>
        </w:r>
        <w:r w:rsidRPr="00027F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D2EA244" w14:textId="77777777" w:rsidR="005B015B" w:rsidRDefault="005B015B" w:rsidP="00027F25">
    <w:pPr>
      <w:pStyle w:val="Footer"/>
      <w:ind w:right="36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2081078"/>
      <w:docPartObj>
        <w:docPartGallery w:val="Page Numbers (Bottom of Page)"/>
        <w:docPartUnique/>
      </w:docPartObj>
    </w:sdtPr>
    <w:sdtContent>
      <w:p w14:paraId="11FDFF2E" w14:textId="77777777" w:rsidR="005B015B" w:rsidRDefault="005B015B" w:rsidP="003D6C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3333E" w14:textId="77777777" w:rsidR="005B015B" w:rsidRDefault="005B015B" w:rsidP="00027F25">
    <w:pPr>
      <w:pStyle w:val="Footer"/>
      <w:ind w:right="360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057056713"/>
      <w:docPartObj>
        <w:docPartGallery w:val="Page Numbers (Bottom of Page)"/>
        <w:docPartUnique/>
      </w:docPartObj>
    </w:sdtPr>
    <w:sdtContent>
      <w:p w14:paraId="58689D26" w14:textId="77777777" w:rsidR="005B015B" w:rsidRPr="00027F25" w:rsidRDefault="005B015B" w:rsidP="003D6CD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7F25">
          <w:rPr>
            <w:rStyle w:val="PageNumber"/>
            <w:rFonts w:ascii="Times New Roman" w:hAnsi="Times New Roman" w:cs="Times New Roman"/>
          </w:rPr>
          <w:fldChar w:fldCharType="begin"/>
        </w:r>
        <w:r w:rsidRPr="00027F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7F25">
          <w:rPr>
            <w:rStyle w:val="PageNumber"/>
            <w:rFonts w:ascii="Times New Roman" w:hAnsi="Times New Roman" w:cs="Times New Roman"/>
          </w:rPr>
          <w:fldChar w:fldCharType="separate"/>
        </w:r>
        <w:r w:rsidRPr="00027F25">
          <w:rPr>
            <w:rStyle w:val="PageNumber"/>
            <w:rFonts w:ascii="Times New Roman" w:hAnsi="Times New Roman" w:cs="Times New Roman"/>
            <w:noProof/>
          </w:rPr>
          <w:t>12</w:t>
        </w:r>
        <w:r w:rsidRPr="00027F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061AE0B" w14:textId="77777777" w:rsidR="005B015B" w:rsidRDefault="005B015B" w:rsidP="00027F25">
    <w:pPr>
      <w:pStyle w:val="Footer"/>
      <w:ind w:right="360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9419020"/>
      <w:docPartObj>
        <w:docPartGallery w:val="Page Numbers (Bottom of Page)"/>
        <w:docPartUnique/>
      </w:docPartObj>
    </w:sdtPr>
    <w:sdtContent>
      <w:p w14:paraId="16464D39" w14:textId="77777777" w:rsidR="00A93FF7" w:rsidRDefault="00A93FF7" w:rsidP="003D6C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0D347D" w14:textId="77777777" w:rsidR="00A93FF7" w:rsidRDefault="00A93FF7" w:rsidP="00027F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FB137" w14:textId="77777777" w:rsidR="00206F80" w:rsidRDefault="00206F80">
      <w:pPr>
        <w:spacing w:after="0" w:line="240" w:lineRule="auto"/>
      </w:pPr>
      <w:r>
        <w:separator/>
      </w:r>
    </w:p>
  </w:footnote>
  <w:footnote w:type="continuationSeparator" w:id="0">
    <w:p w14:paraId="7D0BFE67" w14:textId="77777777" w:rsidR="00206F80" w:rsidRDefault="00206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CC53C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DAILY </w:t>
    </w:r>
    <w:r w:rsidRPr="00EA76C2">
      <w:rPr>
        <w:rFonts w:ascii="Times New Roman" w:hAnsi="Times New Roman" w:cs="Times New Roman"/>
      </w:rPr>
      <w:t>PEER VICTIMIZATION AND THREAT SENSITIVITY</w:t>
    </w: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590C6" w14:textId="77777777" w:rsidR="00A93FF7" w:rsidRPr="00EA76C2" w:rsidRDefault="00A93FF7">
    <w:pPr>
      <w:pStyle w:val="Header"/>
      <w:rPr>
        <w:rFonts w:ascii="Times New Roman" w:hAnsi="Times New Roman" w:cs="Times New Roman"/>
      </w:rPr>
    </w:pPr>
    <w:r w:rsidRPr="00EA76C2">
      <w:rPr>
        <w:rFonts w:ascii="Times New Roman" w:hAnsi="Times New Roman" w:cs="Times New Roman"/>
      </w:rPr>
      <w:t>Running head: DAILY PEER VICTIMIZATION AND THREAT SENSITIV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4A890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 w:rsidRPr="00EA76C2">
      <w:rPr>
        <w:rFonts w:ascii="Times New Roman" w:hAnsi="Times New Roman" w:cs="Times New Roman"/>
      </w:rPr>
      <w:t>Running head: DAILY PEER VICTIMIZATION AND THREAT SENSITIV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40D79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DAILY </w:t>
    </w:r>
    <w:r w:rsidRPr="00EA76C2">
      <w:rPr>
        <w:rFonts w:ascii="Times New Roman" w:hAnsi="Times New Roman" w:cs="Times New Roman"/>
      </w:rPr>
      <w:t>PEER VICTIMIZATION AND THREAT SENSITIVITY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9BF5F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 w:rsidRPr="00EA76C2">
      <w:rPr>
        <w:rFonts w:ascii="Times New Roman" w:hAnsi="Times New Roman" w:cs="Times New Roman"/>
      </w:rPr>
      <w:t>Running head: DAILY PEER VICTIMIZATION AND THREAT SENSITIVITY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F2CA9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DAILY </w:t>
    </w:r>
    <w:r w:rsidRPr="00EA76C2">
      <w:rPr>
        <w:rFonts w:ascii="Times New Roman" w:hAnsi="Times New Roman" w:cs="Times New Roman"/>
      </w:rPr>
      <w:t>PEER VICTIMIZATION AND THREAT SENSITIVITY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6E2B9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 w:rsidRPr="00EA76C2">
      <w:rPr>
        <w:rFonts w:ascii="Times New Roman" w:hAnsi="Times New Roman" w:cs="Times New Roman"/>
      </w:rPr>
      <w:t>Running head: DAILY PEER VICTIMIZATION AND THREAT SENSITIVITY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28890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DAILY </w:t>
    </w:r>
    <w:r w:rsidRPr="00EA76C2">
      <w:rPr>
        <w:rFonts w:ascii="Times New Roman" w:hAnsi="Times New Roman" w:cs="Times New Roman"/>
      </w:rPr>
      <w:t>PEER VICTIMIZATION AND THREAT SENSITIVITY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894C5D" w14:textId="77777777" w:rsidR="005B015B" w:rsidRPr="00EA76C2" w:rsidRDefault="005B015B">
    <w:pPr>
      <w:pStyle w:val="Header"/>
      <w:rPr>
        <w:rFonts w:ascii="Times New Roman" w:hAnsi="Times New Roman" w:cs="Times New Roman"/>
      </w:rPr>
    </w:pPr>
    <w:r w:rsidRPr="00EA76C2">
      <w:rPr>
        <w:rFonts w:ascii="Times New Roman" w:hAnsi="Times New Roman" w:cs="Times New Roman"/>
      </w:rPr>
      <w:t>Running head: DAILY PEER VICTIMIZATION AND THREAT SENSITIVITY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BCB8F" w14:textId="77777777" w:rsidR="00A93FF7" w:rsidRPr="00EA76C2" w:rsidRDefault="00A93FF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DAILY </w:t>
    </w:r>
    <w:r w:rsidRPr="00EA76C2">
      <w:rPr>
        <w:rFonts w:ascii="Times New Roman" w:hAnsi="Times New Roman" w:cs="Times New Roman"/>
      </w:rPr>
      <w:t>PEER VICTIMIZATION AND THREAT SENSIT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8E"/>
    <w:rsid w:val="00027E49"/>
    <w:rsid w:val="00072FC2"/>
    <w:rsid w:val="000A0D89"/>
    <w:rsid w:val="000E4B70"/>
    <w:rsid w:val="00110673"/>
    <w:rsid w:val="0012228E"/>
    <w:rsid w:val="00137E4A"/>
    <w:rsid w:val="00171142"/>
    <w:rsid w:val="0018726C"/>
    <w:rsid w:val="00190F70"/>
    <w:rsid w:val="00191535"/>
    <w:rsid w:val="001D0B97"/>
    <w:rsid w:val="001D7671"/>
    <w:rsid w:val="00206F80"/>
    <w:rsid w:val="00221FF0"/>
    <w:rsid w:val="00232CAA"/>
    <w:rsid w:val="00237F76"/>
    <w:rsid w:val="00243F37"/>
    <w:rsid w:val="00257E39"/>
    <w:rsid w:val="00281E2A"/>
    <w:rsid w:val="002D2631"/>
    <w:rsid w:val="002D5F52"/>
    <w:rsid w:val="00306319"/>
    <w:rsid w:val="003711BF"/>
    <w:rsid w:val="003A1295"/>
    <w:rsid w:val="003A60A8"/>
    <w:rsid w:val="003D1B87"/>
    <w:rsid w:val="003F0471"/>
    <w:rsid w:val="00431921"/>
    <w:rsid w:val="0046141E"/>
    <w:rsid w:val="004903DB"/>
    <w:rsid w:val="004A0C44"/>
    <w:rsid w:val="004C238D"/>
    <w:rsid w:val="004E490F"/>
    <w:rsid w:val="004F5526"/>
    <w:rsid w:val="0050503B"/>
    <w:rsid w:val="0050701B"/>
    <w:rsid w:val="00523334"/>
    <w:rsid w:val="005A793E"/>
    <w:rsid w:val="005B015B"/>
    <w:rsid w:val="005C3885"/>
    <w:rsid w:val="005E28E5"/>
    <w:rsid w:val="00640E97"/>
    <w:rsid w:val="006505F9"/>
    <w:rsid w:val="006773A4"/>
    <w:rsid w:val="006924AD"/>
    <w:rsid w:val="006C6655"/>
    <w:rsid w:val="006E1ADE"/>
    <w:rsid w:val="006F58AE"/>
    <w:rsid w:val="00746E77"/>
    <w:rsid w:val="00781AD3"/>
    <w:rsid w:val="007A75AD"/>
    <w:rsid w:val="007B2BC5"/>
    <w:rsid w:val="007D1142"/>
    <w:rsid w:val="0084403E"/>
    <w:rsid w:val="00894BAB"/>
    <w:rsid w:val="008D472A"/>
    <w:rsid w:val="0090364F"/>
    <w:rsid w:val="00986113"/>
    <w:rsid w:val="009D30B1"/>
    <w:rsid w:val="009D420C"/>
    <w:rsid w:val="00A0281B"/>
    <w:rsid w:val="00A33A97"/>
    <w:rsid w:val="00A4052D"/>
    <w:rsid w:val="00A61304"/>
    <w:rsid w:val="00A62F39"/>
    <w:rsid w:val="00A93FF7"/>
    <w:rsid w:val="00AA1A02"/>
    <w:rsid w:val="00AF7642"/>
    <w:rsid w:val="00B2278A"/>
    <w:rsid w:val="00B567C6"/>
    <w:rsid w:val="00B66E42"/>
    <w:rsid w:val="00BE5520"/>
    <w:rsid w:val="00BF72C4"/>
    <w:rsid w:val="00C4192B"/>
    <w:rsid w:val="00C5082B"/>
    <w:rsid w:val="00C805DC"/>
    <w:rsid w:val="00CA5736"/>
    <w:rsid w:val="00CE7AFD"/>
    <w:rsid w:val="00CF0315"/>
    <w:rsid w:val="00D52D64"/>
    <w:rsid w:val="00D649C4"/>
    <w:rsid w:val="00D874C4"/>
    <w:rsid w:val="00DA2078"/>
    <w:rsid w:val="00DA39B4"/>
    <w:rsid w:val="00DB3350"/>
    <w:rsid w:val="00DD2E56"/>
    <w:rsid w:val="00E13DFC"/>
    <w:rsid w:val="00E55C3D"/>
    <w:rsid w:val="00E90762"/>
    <w:rsid w:val="00ED6642"/>
    <w:rsid w:val="00F2049D"/>
    <w:rsid w:val="00F30B81"/>
    <w:rsid w:val="00F846C0"/>
    <w:rsid w:val="00FA32DF"/>
    <w:rsid w:val="00FF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1518"/>
  <w15:chartTrackingRefBased/>
  <w15:docId w15:val="{7DB05E32-D854-1B41-AF63-36E99E36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2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2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2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2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2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2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2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2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2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2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2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2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2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2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2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2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2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2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2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4B7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01B"/>
  </w:style>
  <w:style w:type="paragraph" w:styleId="Footer">
    <w:name w:val="footer"/>
    <w:basedOn w:val="Normal"/>
    <w:link w:val="FooterChar"/>
    <w:uiPriority w:val="99"/>
    <w:unhideWhenUsed/>
    <w:rsid w:val="00507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01B"/>
  </w:style>
  <w:style w:type="character" w:styleId="PageNumber">
    <w:name w:val="page number"/>
    <w:basedOn w:val="DefaultParagraphFont"/>
    <w:uiPriority w:val="99"/>
    <w:semiHidden/>
    <w:unhideWhenUsed/>
    <w:rsid w:val="0050701B"/>
  </w:style>
  <w:style w:type="paragraph" w:styleId="Revision">
    <w:name w:val="Revision"/>
    <w:hidden/>
    <w:uiPriority w:val="99"/>
    <w:semiHidden/>
    <w:rsid w:val="005B01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eader" Target="header4.xml"/><Relationship Id="rId18" Type="http://schemas.openxmlformats.org/officeDocument/2006/relationships/header" Target="header7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eader" Target="header8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17" Type="http://schemas.openxmlformats.org/officeDocument/2006/relationships/header" Target="header6.xml"/><Relationship Id="rId25" Type="http://schemas.openxmlformats.org/officeDocument/2006/relationships/header" Target="header10.xml"/><Relationship Id="rId2" Type="http://schemas.openxmlformats.org/officeDocument/2006/relationships/settings" Target="settings.xml"/><Relationship Id="rId16" Type="http://schemas.openxmlformats.org/officeDocument/2006/relationships/footer" Target="footer6.xml"/><Relationship Id="rId20" Type="http://schemas.openxmlformats.org/officeDocument/2006/relationships/footer" Target="footer8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footer" Target="footer10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23" Type="http://schemas.openxmlformats.org/officeDocument/2006/relationships/footer" Target="footer9.xml"/><Relationship Id="rId10" Type="http://schemas.openxmlformats.org/officeDocument/2006/relationships/header" Target="header3.xml"/><Relationship Id="rId19" Type="http://schemas.openxmlformats.org/officeDocument/2006/relationships/footer" Target="footer7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header" Target="header5.xml"/><Relationship Id="rId22" Type="http://schemas.openxmlformats.org/officeDocument/2006/relationships/header" Target="header9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2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hacter</dc:creator>
  <cp:keywords/>
  <dc:description/>
  <cp:lastModifiedBy>Hannah Schacter</cp:lastModifiedBy>
  <cp:revision>2</cp:revision>
  <dcterms:created xsi:type="dcterms:W3CDTF">2025-07-03T12:44:00Z</dcterms:created>
  <dcterms:modified xsi:type="dcterms:W3CDTF">2025-07-03T12:44:00Z</dcterms:modified>
</cp:coreProperties>
</file>